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2458C" w14:textId="77777777" w:rsidR="00B04682" w:rsidRPr="00016375" w:rsidRDefault="00B04682" w:rsidP="00B04682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color w:val="000000" w:themeColor="text1"/>
        </w:rPr>
      </w:pPr>
      <w:r w:rsidRPr="000B6AD0">
        <w:rPr>
          <w:rFonts w:asciiTheme="majorBidi" w:hAnsiTheme="majorBidi" w:cstheme="majorBidi"/>
          <w:b/>
          <w:color w:val="000000" w:themeColor="text1"/>
        </w:rPr>
        <w:t xml:space="preserve">General Dentists’ </w:t>
      </w:r>
      <w:r>
        <w:rPr>
          <w:rFonts w:asciiTheme="majorBidi" w:hAnsiTheme="majorBidi" w:cstheme="majorBidi"/>
          <w:b/>
          <w:color w:val="000000" w:themeColor="text1"/>
        </w:rPr>
        <w:t>R</w:t>
      </w:r>
      <w:r w:rsidRPr="000B6AD0">
        <w:rPr>
          <w:rFonts w:asciiTheme="majorBidi" w:hAnsiTheme="majorBidi" w:cstheme="majorBidi"/>
          <w:b/>
          <w:color w:val="000000" w:themeColor="text1"/>
        </w:rPr>
        <w:t xml:space="preserve">eadiness and </w:t>
      </w:r>
      <w:r>
        <w:rPr>
          <w:rFonts w:asciiTheme="majorBidi" w:hAnsiTheme="majorBidi" w:cstheme="majorBidi"/>
          <w:b/>
          <w:color w:val="000000" w:themeColor="text1"/>
        </w:rPr>
        <w:t>B</w:t>
      </w:r>
      <w:r w:rsidRPr="000B6AD0">
        <w:rPr>
          <w:rFonts w:asciiTheme="majorBidi" w:hAnsiTheme="majorBidi" w:cstheme="majorBidi"/>
          <w:b/>
          <w:color w:val="000000" w:themeColor="text1"/>
        </w:rPr>
        <w:t xml:space="preserve">arriers in </w:t>
      </w:r>
      <w:r>
        <w:rPr>
          <w:rFonts w:asciiTheme="majorBidi" w:hAnsiTheme="majorBidi" w:cstheme="majorBidi"/>
          <w:b/>
          <w:color w:val="000000" w:themeColor="text1"/>
        </w:rPr>
        <w:t>I</w:t>
      </w:r>
      <w:r w:rsidRPr="000B6AD0">
        <w:rPr>
          <w:rFonts w:asciiTheme="majorBidi" w:hAnsiTheme="majorBidi" w:cstheme="majorBidi"/>
          <w:b/>
          <w:color w:val="000000" w:themeColor="text1"/>
        </w:rPr>
        <w:t xml:space="preserve">ntimate </w:t>
      </w:r>
      <w:r>
        <w:rPr>
          <w:rFonts w:asciiTheme="majorBidi" w:hAnsiTheme="majorBidi" w:cstheme="majorBidi"/>
          <w:b/>
          <w:color w:val="000000" w:themeColor="text1"/>
        </w:rPr>
        <w:t>P</w:t>
      </w:r>
      <w:r w:rsidRPr="000B6AD0">
        <w:rPr>
          <w:rFonts w:asciiTheme="majorBidi" w:hAnsiTheme="majorBidi" w:cstheme="majorBidi"/>
          <w:b/>
          <w:color w:val="000000" w:themeColor="text1"/>
        </w:rPr>
        <w:t xml:space="preserve">artner </w:t>
      </w:r>
      <w:r>
        <w:rPr>
          <w:rFonts w:asciiTheme="majorBidi" w:hAnsiTheme="majorBidi" w:cstheme="majorBidi"/>
          <w:b/>
          <w:color w:val="000000" w:themeColor="text1"/>
        </w:rPr>
        <w:t>V</w:t>
      </w:r>
      <w:r w:rsidRPr="000B6AD0">
        <w:rPr>
          <w:rFonts w:asciiTheme="majorBidi" w:hAnsiTheme="majorBidi" w:cstheme="majorBidi"/>
          <w:b/>
          <w:color w:val="000000" w:themeColor="text1"/>
        </w:rPr>
        <w:t xml:space="preserve">iolence </w:t>
      </w:r>
      <w:r>
        <w:rPr>
          <w:rFonts w:asciiTheme="majorBidi" w:hAnsiTheme="majorBidi" w:cstheme="majorBidi"/>
          <w:b/>
          <w:color w:val="000000" w:themeColor="text1"/>
        </w:rPr>
        <w:t>S</w:t>
      </w:r>
      <w:r w:rsidRPr="000B6AD0">
        <w:rPr>
          <w:rFonts w:asciiTheme="majorBidi" w:hAnsiTheme="majorBidi" w:cstheme="majorBidi"/>
          <w:b/>
          <w:color w:val="000000" w:themeColor="text1"/>
        </w:rPr>
        <w:t xml:space="preserve">creening: </w:t>
      </w:r>
      <w:r>
        <w:rPr>
          <w:rFonts w:asciiTheme="majorBidi" w:hAnsiTheme="majorBidi" w:cstheme="majorBidi"/>
          <w:b/>
          <w:color w:val="000000" w:themeColor="text1"/>
        </w:rPr>
        <w:t>A Cross Sectional S</w:t>
      </w:r>
      <w:r w:rsidRPr="000B6AD0">
        <w:rPr>
          <w:rFonts w:asciiTheme="majorBidi" w:hAnsiTheme="majorBidi" w:cstheme="majorBidi"/>
          <w:b/>
          <w:color w:val="000000" w:themeColor="text1"/>
        </w:rPr>
        <w:t>tudy</w:t>
      </w:r>
      <w:r>
        <w:rPr>
          <w:rFonts w:asciiTheme="majorBidi" w:hAnsiTheme="majorBidi" w:cstheme="majorBidi"/>
          <w:b/>
          <w:color w:val="000000" w:themeColor="text1"/>
        </w:rPr>
        <w:t xml:space="preserve"> in Jeddah City</w:t>
      </w:r>
    </w:p>
    <w:p w14:paraId="47049977" w14:textId="77777777" w:rsidR="00931FD4" w:rsidRDefault="00931FD4" w:rsidP="00787FB5">
      <w:pPr>
        <w:rPr>
          <w:rFonts w:ascii="Times New Roman" w:hAnsi="Times New Roman" w:cs="Times New Roman"/>
          <w:b/>
        </w:rPr>
      </w:pPr>
    </w:p>
    <w:p w14:paraId="2254D910" w14:textId="3E3DAF5D" w:rsidR="00F2317B" w:rsidRPr="00F2317B" w:rsidRDefault="00F2317B" w:rsidP="00F2317B">
      <w:pPr>
        <w:jc w:val="center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 xml:space="preserve">Supplementary Table.1: </w:t>
      </w:r>
      <w:r w:rsidRPr="00F2317B">
        <w:rPr>
          <w:rFonts w:asciiTheme="majorBidi" w:hAnsiTheme="majorBidi" w:cstheme="majorBidi"/>
          <w:b/>
        </w:rPr>
        <w:t>Multivariate Regression Model Collinearity Assessment of Predictors as Potential Barriers on General Dentists’ Readiness to do IPV Screening for All Patients</w:t>
      </w:r>
    </w:p>
    <w:tbl>
      <w:tblPr>
        <w:tblW w:w="10349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0"/>
        <w:gridCol w:w="1360"/>
        <w:gridCol w:w="1275"/>
        <w:gridCol w:w="994"/>
        <w:gridCol w:w="1459"/>
        <w:gridCol w:w="1801"/>
      </w:tblGrid>
      <w:tr w:rsidR="00F2317B" w:rsidRPr="00F60FB0" w14:paraId="3F9BD043" w14:textId="77777777" w:rsidTr="004B1F56">
        <w:trPr>
          <w:trHeight w:val="318"/>
        </w:trPr>
        <w:tc>
          <w:tcPr>
            <w:tcW w:w="1672" w:type="pct"/>
            <w:vMerge w:val="restart"/>
            <w:shd w:val="clear" w:color="auto" w:fill="C5E0B3" w:themeFill="accent6" w:themeFillTint="66"/>
            <w:vAlign w:val="center"/>
          </w:tcPr>
          <w:p w14:paraId="2C17EDB1" w14:textId="77777777" w:rsidR="00F2317B" w:rsidRPr="00F2317B" w:rsidRDefault="00F2317B" w:rsidP="004B1F56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F2317B">
              <w:rPr>
                <w:rFonts w:asciiTheme="majorBidi" w:eastAsia="Times New Roman" w:hAnsiTheme="majorBidi" w:cstheme="majorBidi"/>
                <w:b/>
                <w:color w:val="000000"/>
              </w:rPr>
              <w:t>Variables</w:t>
            </w:r>
          </w:p>
        </w:tc>
        <w:tc>
          <w:tcPr>
            <w:tcW w:w="657" w:type="pct"/>
            <w:vMerge w:val="restart"/>
            <w:shd w:val="clear" w:color="auto" w:fill="C5E0B3" w:themeFill="accent6" w:themeFillTint="66"/>
            <w:vAlign w:val="center"/>
          </w:tcPr>
          <w:p w14:paraId="2D065F97" w14:textId="77777777" w:rsidR="00F2317B" w:rsidRPr="00F2317B" w:rsidRDefault="00F2317B" w:rsidP="004B1F56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F2317B">
              <w:rPr>
                <w:rFonts w:asciiTheme="majorBidi" w:eastAsia="Times New Roman" w:hAnsiTheme="majorBidi" w:cstheme="majorBidi"/>
                <w:b/>
                <w:color w:val="000000"/>
              </w:rPr>
              <w:t>B Estimate</w:t>
            </w:r>
          </w:p>
        </w:tc>
        <w:tc>
          <w:tcPr>
            <w:tcW w:w="616" w:type="pct"/>
            <w:vMerge w:val="restart"/>
            <w:shd w:val="clear" w:color="auto" w:fill="C5E0B3" w:themeFill="accent6" w:themeFillTint="66"/>
            <w:vAlign w:val="center"/>
          </w:tcPr>
          <w:p w14:paraId="688DF7D9" w14:textId="77777777" w:rsidR="00F2317B" w:rsidRPr="00F2317B" w:rsidRDefault="00F2317B" w:rsidP="004B1F56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F2317B">
              <w:rPr>
                <w:rFonts w:asciiTheme="majorBidi" w:eastAsia="Times New Roman" w:hAnsiTheme="majorBidi" w:cstheme="majorBidi"/>
                <w:b/>
                <w:color w:val="000000"/>
              </w:rPr>
              <w:t>Standard Error</w:t>
            </w:r>
          </w:p>
        </w:tc>
        <w:tc>
          <w:tcPr>
            <w:tcW w:w="480" w:type="pct"/>
            <w:vMerge w:val="restart"/>
            <w:shd w:val="clear" w:color="auto" w:fill="C5E0B3" w:themeFill="accent6" w:themeFillTint="66"/>
            <w:vAlign w:val="center"/>
          </w:tcPr>
          <w:p w14:paraId="296A316D" w14:textId="77777777" w:rsidR="00F2317B" w:rsidRPr="00F2317B" w:rsidRDefault="00F2317B" w:rsidP="004B1F56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F2317B">
              <w:rPr>
                <w:rFonts w:asciiTheme="majorBidi" w:eastAsia="Times New Roman" w:hAnsiTheme="majorBidi" w:cstheme="majorBidi"/>
                <w:b/>
                <w:color w:val="000000"/>
              </w:rPr>
              <w:t>p-value</w:t>
            </w:r>
          </w:p>
        </w:tc>
        <w:tc>
          <w:tcPr>
            <w:tcW w:w="1576" w:type="pct"/>
            <w:gridSpan w:val="2"/>
            <w:shd w:val="clear" w:color="auto" w:fill="C5E0B3" w:themeFill="accent6" w:themeFillTint="66"/>
            <w:vAlign w:val="center"/>
          </w:tcPr>
          <w:p w14:paraId="69F6E428" w14:textId="77777777" w:rsidR="00F2317B" w:rsidRPr="00F2317B" w:rsidRDefault="00F2317B" w:rsidP="004B1F56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F2317B">
              <w:rPr>
                <w:rFonts w:asciiTheme="majorBidi" w:eastAsia="Times New Roman" w:hAnsiTheme="majorBidi" w:cstheme="majorBidi"/>
                <w:b/>
                <w:color w:val="000000"/>
              </w:rPr>
              <w:t>Collinearity Statistic</w:t>
            </w:r>
          </w:p>
        </w:tc>
      </w:tr>
      <w:tr w:rsidR="00F2317B" w:rsidRPr="00F60FB0" w14:paraId="5CD079A3" w14:textId="77777777" w:rsidTr="004B1F56">
        <w:trPr>
          <w:trHeight w:val="384"/>
        </w:trPr>
        <w:tc>
          <w:tcPr>
            <w:tcW w:w="1672" w:type="pct"/>
            <w:vMerge/>
            <w:shd w:val="clear" w:color="auto" w:fill="C5E0B3" w:themeFill="accent6" w:themeFillTint="66"/>
            <w:vAlign w:val="center"/>
          </w:tcPr>
          <w:p w14:paraId="57916C3C" w14:textId="77777777" w:rsidR="00F2317B" w:rsidRPr="00F2317B" w:rsidRDefault="00F2317B" w:rsidP="004B1F56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</w:p>
        </w:tc>
        <w:tc>
          <w:tcPr>
            <w:tcW w:w="657" w:type="pct"/>
            <w:vMerge/>
            <w:shd w:val="clear" w:color="auto" w:fill="C5E0B3" w:themeFill="accent6" w:themeFillTint="66"/>
            <w:vAlign w:val="center"/>
          </w:tcPr>
          <w:p w14:paraId="00F22818" w14:textId="77777777" w:rsidR="00F2317B" w:rsidRPr="00F2317B" w:rsidRDefault="00F2317B" w:rsidP="004B1F56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</w:p>
        </w:tc>
        <w:tc>
          <w:tcPr>
            <w:tcW w:w="616" w:type="pct"/>
            <w:vMerge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4F8E294" w14:textId="77777777" w:rsidR="00F2317B" w:rsidRPr="00F2317B" w:rsidRDefault="00F2317B" w:rsidP="004B1F56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</w:p>
        </w:tc>
        <w:tc>
          <w:tcPr>
            <w:tcW w:w="480" w:type="pct"/>
            <w:vMerge/>
            <w:shd w:val="clear" w:color="auto" w:fill="C5E0B3" w:themeFill="accent6" w:themeFillTint="66"/>
            <w:vAlign w:val="center"/>
          </w:tcPr>
          <w:p w14:paraId="3B193B02" w14:textId="77777777" w:rsidR="00F2317B" w:rsidRPr="00F2317B" w:rsidRDefault="00F2317B" w:rsidP="004B1F56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</w:p>
        </w:tc>
        <w:tc>
          <w:tcPr>
            <w:tcW w:w="705" w:type="pct"/>
            <w:shd w:val="clear" w:color="auto" w:fill="C5E0B3" w:themeFill="accent6" w:themeFillTint="66"/>
            <w:vAlign w:val="center"/>
          </w:tcPr>
          <w:p w14:paraId="51F9889A" w14:textId="77777777" w:rsidR="00F2317B" w:rsidRPr="00F2317B" w:rsidRDefault="00F2317B" w:rsidP="004B1F56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F2317B">
              <w:rPr>
                <w:rFonts w:asciiTheme="majorBidi" w:eastAsia="Times New Roman" w:hAnsiTheme="majorBidi" w:cstheme="majorBidi"/>
                <w:b/>
                <w:color w:val="000000"/>
              </w:rPr>
              <w:t>Tolerance</w:t>
            </w:r>
          </w:p>
        </w:tc>
        <w:tc>
          <w:tcPr>
            <w:tcW w:w="870" w:type="pct"/>
            <w:shd w:val="clear" w:color="auto" w:fill="C5E0B3" w:themeFill="accent6" w:themeFillTint="66"/>
            <w:vAlign w:val="center"/>
          </w:tcPr>
          <w:p w14:paraId="6CFA63B8" w14:textId="77777777" w:rsidR="00F2317B" w:rsidRPr="00F2317B" w:rsidRDefault="00F2317B" w:rsidP="004B1F56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F2317B">
              <w:rPr>
                <w:rFonts w:asciiTheme="majorBidi" w:eastAsia="Times New Roman" w:hAnsiTheme="majorBidi" w:cstheme="majorBidi"/>
                <w:b/>
                <w:color w:val="000000"/>
              </w:rPr>
              <w:t>Variance Inflation Factor (VIF)</w:t>
            </w:r>
          </w:p>
        </w:tc>
      </w:tr>
      <w:tr w:rsidR="00F2317B" w:rsidRPr="00F60FB0" w14:paraId="0D3C463C" w14:textId="77777777" w:rsidTr="004B1F56">
        <w:trPr>
          <w:trHeight w:val="432"/>
        </w:trPr>
        <w:tc>
          <w:tcPr>
            <w:tcW w:w="1672" w:type="pct"/>
            <w:shd w:val="clear" w:color="auto" w:fill="E2EFD9" w:themeFill="accent6" w:themeFillTint="33"/>
            <w:vAlign w:val="center"/>
          </w:tcPr>
          <w:p w14:paraId="44D73C5B" w14:textId="77777777" w:rsidR="00F2317B" w:rsidRPr="00F2317B" w:rsidRDefault="00F2317B" w:rsidP="004B1F56">
            <w:pPr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F2317B">
              <w:rPr>
                <w:rFonts w:asciiTheme="majorBidi" w:eastAsia="Times New Roman" w:hAnsiTheme="majorBidi" w:cstheme="majorBidi"/>
                <w:b/>
                <w:color w:val="000000"/>
              </w:rPr>
              <w:t>Constant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1033363E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11.8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4B16E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2.73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0A0798B0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009</w:t>
            </w:r>
          </w:p>
        </w:tc>
        <w:tc>
          <w:tcPr>
            <w:tcW w:w="705" w:type="pct"/>
            <w:vAlign w:val="center"/>
          </w:tcPr>
          <w:p w14:paraId="6079559A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</w:p>
        </w:tc>
        <w:tc>
          <w:tcPr>
            <w:tcW w:w="870" w:type="pct"/>
            <w:vAlign w:val="center"/>
          </w:tcPr>
          <w:p w14:paraId="29D5E198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</w:p>
        </w:tc>
      </w:tr>
      <w:tr w:rsidR="00F2317B" w:rsidRPr="00F60FB0" w14:paraId="41F1B817" w14:textId="77777777" w:rsidTr="004B1F56">
        <w:trPr>
          <w:trHeight w:val="428"/>
        </w:trPr>
        <w:tc>
          <w:tcPr>
            <w:tcW w:w="1672" w:type="pct"/>
            <w:shd w:val="clear" w:color="auto" w:fill="E2EFD9" w:themeFill="accent6" w:themeFillTint="33"/>
            <w:vAlign w:val="center"/>
          </w:tcPr>
          <w:p w14:paraId="5C5F203F" w14:textId="77777777" w:rsidR="00F2317B" w:rsidRPr="00F2317B" w:rsidRDefault="00F2317B" w:rsidP="004B1F56">
            <w:pPr>
              <w:rPr>
                <w:rFonts w:asciiTheme="majorBidi" w:hAnsiTheme="majorBidi" w:cstheme="majorBidi"/>
                <w:b/>
              </w:rPr>
            </w:pPr>
            <w:r w:rsidRPr="00F2317B">
              <w:rPr>
                <w:rFonts w:asciiTheme="majorBidi" w:hAnsiTheme="majorBidi" w:cstheme="majorBidi"/>
                <w:b/>
              </w:rPr>
              <w:t>Years of dental experience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4864F06C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-0.33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63682969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1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2E099A9B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88</w:t>
            </w:r>
          </w:p>
        </w:tc>
        <w:tc>
          <w:tcPr>
            <w:tcW w:w="705" w:type="pct"/>
            <w:vAlign w:val="center"/>
          </w:tcPr>
          <w:p w14:paraId="417CF0A5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631</w:t>
            </w:r>
          </w:p>
        </w:tc>
        <w:tc>
          <w:tcPr>
            <w:tcW w:w="870" w:type="pct"/>
            <w:vAlign w:val="center"/>
          </w:tcPr>
          <w:p w14:paraId="7128B697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1.585</w:t>
            </w:r>
          </w:p>
        </w:tc>
      </w:tr>
      <w:tr w:rsidR="00F2317B" w:rsidRPr="00F60FB0" w14:paraId="09F3D7D7" w14:textId="77777777" w:rsidTr="004B1F56">
        <w:trPr>
          <w:trHeight w:val="428"/>
        </w:trPr>
        <w:tc>
          <w:tcPr>
            <w:tcW w:w="1672" w:type="pct"/>
            <w:shd w:val="clear" w:color="auto" w:fill="E2EFD9" w:themeFill="accent6" w:themeFillTint="33"/>
            <w:vAlign w:val="center"/>
          </w:tcPr>
          <w:p w14:paraId="7130204C" w14:textId="77777777" w:rsidR="00F2317B" w:rsidRPr="00F2317B" w:rsidRDefault="00F2317B" w:rsidP="004B1F56">
            <w:pPr>
              <w:rPr>
                <w:rFonts w:asciiTheme="majorBidi" w:hAnsiTheme="majorBidi" w:cstheme="majorBidi"/>
                <w:b/>
              </w:rPr>
            </w:pPr>
            <w:r w:rsidRPr="00F2317B">
              <w:rPr>
                <w:rFonts w:asciiTheme="majorBidi" w:hAnsiTheme="majorBidi" w:cstheme="majorBidi"/>
                <w:b/>
              </w:rPr>
              <w:t xml:space="preserve">Working hours/week 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5E53EA8F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-0.24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545A5FF7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09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2A2075C7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71</w:t>
            </w:r>
          </w:p>
        </w:tc>
        <w:tc>
          <w:tcPr>
            <w:tcW w:w="705" w:type="pct"/>
            <w:vAlign w:val="center"/>
          </w:tcPr>
          <w:p w14:paraId="3A530E1D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855</w:t>
            </w:r>
          </w:p>
        </w:tc>
        <w:tc>
          <w:tcPr>
            <w:tcW w:w="870" w:type="pct"/>
            <w:vAlign w:val="center"/>
          </w:tcPr>
          <w:p w14:paraId="1F513891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1.169</w:t>
            </w:r>
          </w:p>
        </w:tc>
      </w:tr>
      <w:tr w:rsidR="00F2317B" w:rsidRPr="00F60FB0" w14:paraId="6A0EA145" w14:textId="77777777" w:rsidTr="004B1F56">
        <w:trPr>
          <w:trHeight w:val="428"/>
        </w:trPr>
        <w:tc>
          <w:tcPr>
            <w:tcW w:w="1672" w:type="pct"/>
            <w:shd w:val="clear" w:color="auto" w:fill="E2EFD9" w:themeFill="accent6" w:themeFillTint="33"/>
            <w:vAlign w:val="center"/>
          </w:tcPr>
          <w:p w14:paraId="6AABF951" w14:textId="77777777" w:rsidR="00F2317B" w:rsidRPr="00F2317B" w:rsidRDefault="00F2317B" w:rsidP="004B1F56">
            <w:pPr>
              <w:rPr>
                <w:rFonts w:asciiTheme="majorBidi" w:hAnsiTheme="majorBidi" w:cstheme="majorBidi"/>
                <w:b/>
              </w:rPr>
            </w:pPr>
            <w:r w:rsidRPr="00F2317B">
              <w:rPr>
                <w:rFonts w:asciiTheme="majorBidi" w:hAnsiTheme="majorBidi" w:cstheme="majorBidi"/>
                <w:b/>
              </w:rPr>
              <w:t>Number of patients treated/day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62888AB1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-6.20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2B3D8237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1.15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71B9509E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002*</w:t>
            </w:r>
          </w:p>
        </w:tc>
        <w:tc>
          <w:tcPr>
            <w:tcW w:w="705" w:type="pct"/>
            <w:vAlign w:val="center"/>
          </w:tcPr>
          <w:p w14:paraId="6D56B907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699</w:t>
            </w:r>
          </w:p>
        </w:tc>
        <w:tc>
          <w:tcPr>
            <w:tcW w:w="870" w:type="pct"/>
            <w:vAlign w:val="center"/>
          </w:tcPr>
          <w:p w14:paraId="330536A8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1.431</w:t>
            </w:r>
          </w:p>
        </w:tc>
      </w:tr>
      <w:tr w:rsidR="00F2317B" w:rsidRPr="00F60FB0" w14:paraId="25941864" w14:textId="77777777" w:rsidTr="004B1F56">
        <w:trPr>
          <w:trHeight w:val="484"/>
        </w:trPr>
        <w:tc>
          <w:tcPr>
            <w:tcW w:w="1672" w:type="pct"/>
            <w:shd w:val="clear" w:color="auto" w:fill="E2EFD9" w:themeFill="accent6" w:themeFillTint="33"/>
            <w:vAlign w:val="center"/>
          </w:tcPr>
          <w:p w14:paraId="4E4DD6E4" w14:textId="77777777" w:rsidR="00F2317B" w:rsidRPr="00F2317B" w:rsidRDefault="00F2317B" w:rsidP="004B1F56">
            <w:pPr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F2317B">
              <w:rPr>
                <w:rFonts w:asciiTheme="majorBidi" w:hAnsiTheme="majorBidi" w:cstheme="majorBidi"/>
                <w:b/>
              </w:rPr>
              <w:t>Self-Efficacy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1B39C837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7.91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12C2A23A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2.09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4FD6400B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03*</w:t>
            </w:r>
          </w:p>
        </w:tc>
        <w:tc>
          <w:tcPr>
            <w:tcW w:w="705" w:type="pct"/>
            <w:vAlign w:val="center"/>
          </w:tcPr>
          <w:p w14:paraId="6963CFF1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747</w:t>
            </w:r>
          </w:p>
        </w:tc>
        <w:tc>
          <w:tcPr>
            <w:tcW w:w="870" w:type="pct"/>
            <w:vAlign w:val="center"/>
          </w:tcPr>
          <w:p w14:paraId="352D4A9C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1.339</w:t>
            </w:r>
          </w:p>
        </w:tc>
      </w:tr>
      <w:tr w:rsidR="00F2317B" w:rsidRPr="00F60FB0" w14:paraId="4004CA62" w14:textId="77777777" w:rsidTr="004B1F56">
        <w:trPr>
          <w:trHeight w:val="421"/>
        </w:trPr>
        <w:tc>
          <w:tcPr>
            <w:tcW w:w="1672" w:type="pct"/>
            <w:shd w:val="clear" w:color="auto" w:fill="E2EFD9" w:themeFill="accent6" w:themeFillTint="33"/>
            <w:vAlign w:val="center"/>
          </w:tcPr>
          <w:p w14:paraId="3D788660" w14:textId="77777777" w:rsidR="00F2317B" w:rsidRPr="00F2317B" w:rsidRDefault="00F2317B" w:rsidP="004B1F56">
            <w:pPr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F2317B">
              <w:rPr>
                <w:rFonts w:asciiTheme="majorBidi" w:hAnsiTheme="majorBidi" w:cstheme="majorBidi"/>
                <w:b/>
              </w:rPr>
              <w:t>Fear of Offending Patients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53C7E6BE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-8.66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EBE702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1.99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130A055B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02*</w:t>
            </w:r>
          </w:p>
        </w:tc>
        <w:tc>
          <w:tcPr>
            <w:tcW w:w="705" w:type="pct"/>
            <w:vAlign w:val="center"/>
          </w:tcPr>
          <w:p w14:paraId="027C2E6F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537</w:t>
            </w:r>
          </w:p>
        </w:tc>
        <w:tc>
          <w:tcPr>
            <w:tcW w:w="870" w:type="pct"/>
            <w:vAlign w:val="center"/>
          </w:tcPr>
          <w:p w14:paraId="710DF88A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1.862</w:t>
            </w:r>
          </w:p>
        </w:tc>
      </w:tr>
      <w:tr w:rsidR="00F2317B" w:rsidRPr="00F60FB0" w14:paraId="73B9E5BA" w14:textId="77777777" w:rsidTr="004B1F56">
        <w:trPr>
          <w:trHeight w:val="399"/>
        </w:trPr>
        <w:tc>
          <w:tcPr>
            <w:tcW w:w="1672" w:type="pct"/>
            <w:shd w:val="clear" w:color="auto" w:fill="E2EFD9" w:themeFill="accent6" w:themeFillTint="33"/>
            <w:vAlign w:val="center"/>
          </w:tcPr>
          <w:p w14:paraId="12D4F2F0" w14:textId="77777777" w:rsidR="00F2317B" w:rsidRPr="00F2317B" w:rsidRDefault="00F2317B" w:rsidP="004B1F56">
            <w:pPr>
              <w:rPr>
                <w:rFonts w:asciiTheme="majorBidi" w:hAnsiTheme="majorBidi" w:cstheme="majorBidi"/>
                <w:b/>
              </w:rPr>
            </w:pPr>
            <w:r w:rsidRPr="00F2317B">
              <w:rPr>
                <w:rFonts w:asciiTheme="majorBidi" w:hAnsiTheme="majorBidi" w:cstheme="majorBidi"/>
                <w:b/>
              </w:rPr>
              <w:t>Victim Personality/Trait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0E7892CB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-3.72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A432AA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89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30387116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41</w:t>
            </w:r>
          </w:p>
        </w:tc>
        <w:tc>
          <w:tcPr>
            <w:tcW w:w="705" w:type="pct"/>
            <w:vAlign w:val="center"/>
          </w:tcPr>
          <w:p w14:paraId="00571DDB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359</w:t>
            </w:r>
          </w:p>
        </w:tc>
        <w:tc>
          <w:tcPr>
            <w:tcW w:w="870" w:type="pct"/>
            <w:vAlign w:val="center"/>
          </w:tcPr>
          <w:p w14:paraId="29210B44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2.786</w:t>
            </w:r>
          </w:p>
        </w:tc>
      </w:tr>
      <w:tr w:rsidR="00F2317B" w:rsidRPr="00F60FB0" w14:paraId="7888B79F" w14:textId="77777777" w:rsidTr="004B1F56">
        <w:trPr>
          <w:trHeight w:val="419"/>
        </w:trPr>
        <w:tc>
          <w:tcPr>
            <w:tcW w:w="1672" w:type="pct"/>
            <w:shd w:val="clear" w:color="auto" w:fill="E2EFD9" w:themeFill="accent6" w:themeFillTint="33"/>
            <w:vAlign w:val="center"/>
          </w:tcPr>
          <w:p w14:paraId="3DAEF75F" w14:textId="77777777" w:rsidR="00F2317B" w:rsidRPr="00F2317B" w:rsidRDefault="00F2317B" w:rsidP="004B1F56">
            <w:pPr>
              <w:rPr>
                <w:rFonts w:asciiTheme="majorBidi" w:hAnsiTheme="majorBidi" w:cstheme="majorBidi"/>
                <w:b/>
              </w:rPr>
            </w:pPr>
            <w:r w:rsidRPr="00F2317B">
              <w:rPr>
                <w:rFonts w:asciiTheme="majorBidi" w:hAnsiTheme="majorBidi" w:cstheme="majorBidi"/>
                <w:b/>
              </w:rPr>
              <w:t>Professional Role Resistance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7C54D971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-4.11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26AD66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1.33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0CD70AE2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036*</w:t>
            </w:r>
          </w:p>
        </w:tc>
        <w:tc>
          <w:tcPr>
            <w:tcW w:w="705" w:type="pct"/>
            <w:vAlign w:val="center"/>
          </w:tcPr>
          <w:p w14:paraId="30C93800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299</w:t>
            </w:r>
          </w:p>
        </w:tc>
        <w:tc>
          <w:tcPr>
            <w:tcW w:w="870" w:type="pct"/>
            <w:vAlign w:val="center"/>
          </w:tcPr>
          <w:p w14:paraId="32761ECF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3.344</w:t>
            </w:r>
          </w:p>
        </w:tc>
      </w:tr>
      <w:tr w:rsidR="00F2317B" w:rsidRPr="00F60FB0" w14:paraId="5D66C6E5" w14:textId="77777777" w:rsidTr="004B1F56">
        <w:trPr>
          <w:trHeight w:val="424"/>
        </w:trPr>
        <w:tc>
          <w:tcPr>
            <w:tcW w:w="1672" w:type="pct"/>
            <w:shd w:val="clear" w:color="auto" w:fill="E2EFD9" w:themeFill="accent6" w:themeFillTint="33"/>
            <w:vAlign w:val="center"/>
          </w:tcPr>
          <w:p w14:paraId="2FF95975" w14:textId="77777777" w:rsidR="00F2317B" w:rsidRPr="00F2317B" w:rsidRDefault="00F2317B" w:rsidP="004B1F56">
            <w:pPr>
              <w:rPr>
                <w:rFonts w:asciiTheme="majorBidi" w:hAnsiTheme="majorBidi" w:cstheme="majorBidi"/>
                <w:b/>
              </w:rPr>
            </w:pPr>
            <w:r w:rsidRPr="00F2317B">
              <w:rPr>
                <w:rFonts w:asciiTheme="majorBidi" w:hAnsiTheme="majorBidi" w:cstheme="majorBidi"/>
                <w:b/>
              </w:rPr>
              <w:t>Victim Disobedience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0BE99960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-2.82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ADB060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63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715404B3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19</w:t>
            </w:r>
          </w:p>
        </w:tc>
        <w:tc>
          <w:tcPr>
            <w:tcW w:w="705" w:type="pct"/>
            <w:vAlign w:val="center"/>
          </w:tcPr>
          <w:p w14:paraId="3F453F36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483</w:t>
            </w:r>
          </w:p>
        </w:tc>
        <w:tc>
          <w:tcPr>
            <w:tcW w:w="870" w:type="pct"/>
            <w:vAlign w:val="center"/>
          </w:tcPr>
          <w:p w14:paraId="5E96E1F1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2.070</w:t>
            </w:r>
          </w:p>
        </w:tc>
      </w:tr>
      <w:tr w:rsidR="00F2317B" w:rsidRPr="00F60FB0" w14:paraId="48BA67B5" w14:textId="77777777" w:rsidTr="004B1F56">
        <w:trPr>
          <w:trHeight w:val="417"/>
        </w:trPr>
        <w:tc>
          <w:tcPr>
            <w:tcW w:w="1672" w:type="pct"/>
            <w:shd w:val="clear" w:color="auto" w:fill="E2EFD9" w:themeFill="accent6" w:themeFillTint="33"/>
            <w:vAlign w:val="center"/>
          </w:tcPr>
          <w:p w14:paraId="4AE9320E" w14:textId="77777777" w:rsidR="00F2317B" w:rsidRPr="00F2317B" w:rsidRDefault="00F2317B" w:rsidP="004B1F56">
            <w:pPr>
              <w:rPr>
                <w:rFonts w:asciiTheme="majorBidi" w:hAnsiTheme="majorBidi" w:cstheme="majorBidi"/>
                <w:b/>
              </w:rPr>
            </w:pPr>
            <w:r w:rsidRPr="00F2317B">
              <w:rPr>
                <w:rFonts w:asciiTheme="majorBidi" w:hAnsiTheme="majorBidi" w:cstheme="majorBidi"/>
                <w:b/>
              </w:rPr>
              <w:t>Psychiatric Support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6F322E61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4.19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2A43A2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75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37719C8E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21</w:t>
            </w:r>
          </w:p>
        </w:tc>
        <w:tc>
          <w:tcPr>
            <w:tcW w:w="705" w:type="pct"/>
            <w:vAlign w:val="center"/>
          </w:tcPr>
          <w:p w14:paraId="1C8FD36C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0.901</w:t>
            </w:r>
          </w:p>
        </w:tc>
        <w:tc>
          <w:tcPr>
            <w:tcW w:w="870" w:type="pct"/>
            <w:vAlign w:val="center"/>
          </w:tcPr>
          <w:p w14:paraId="54AE95EC" w14:textId="77777777" w:rsidR="00F2317B" w:rsidRPr="00695A2F" w:rsidRDefault="00F2317B" w:rsidP="004B1F56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95A2F">
              <w:rPr>
                <w:rFonts w:asciiTheme="majorBidi" w:eastAsia="Times New Roman" w:hAnsiTheme="majorBidi" w:cstheme="majorBidi"/>
                <w:bCs/>
                <w:color w:val="000000"/>
              </w:rPr>
              <w:t>1.109</w:t>
            </w:r>
          </w:p>
        </w:tc>
      </w:tr>
    </w:tbl>
    <w:p w14:paraId="322976F4" w14:textId="77777777" w:rsidR="00F2317B" w:rsidRDefault="00F2317B" w:rsidP="00F2317B">
      <w:pPr>
        <w:rPr>
          <w:rFonts w:ascii="Times New Roman" w:hAnsi="Times New Roman" w:cs="Times New Roman"/>
          <w:b/>
          <w:u w:val="single"/>
        </w:rPr>
      </w:pPr>
      <w:r w:rsidRPr="00171CB5">
        <w:rPr>
          <w:rFonts w:ascii="Times New Roman" w:eastAsia="Times New Roman" w:hAnsi="Times New Roman" w:cs="Times New Roman"/>
          <w:color w:val="000000"/>
          <w:sz w:val="20"/>
          <w:szCs w:val="20"/>
        </w:rPr>
        <w:t>*Statistically significant at 0.05 level of significance</w:t>
      </w:r>
    </w:p>
    <w:p w14:paraId="76FEA6E0" w14:textId="77777777" w:rsidR="00F2317B" w:rsidRDefault="00F2317B" w:rsidP="006D1BD2">
      <w:pPr>
        <w:rPr>
          <w:rFonts w:ascii="Times New Roman" w:hAnsi="Times New Roman" w:cs="Times New Roman"/>
          <w:b/>
          <w:u w:val="single"/>
        </w:rPr>
      </w:pPr>
    </w:p>
    <w:p w14:paraId="07DC41FB" w14:textId="77777777" w:rsidR="00F30426" w:rsidRPr="00F30426" w:rsidRDefault="00F30426" w:rsidP="00F30426">
      <w:pPr>
        <w:spacing w:line="0" w:lineRule="auto"/>
        <w:rPr>
          <w:rFonts w:ascii="ff1" w:eastAsia="Times New Roman" w:hAnsi="ff1" w:cs="Times New Roman"/>
          <w:color w:val="231F20"/>
          <w:spacing w:val="-3"/>
          <w:sz w:val="48"/>
          <w:szCs w:val="48"/>
          <w:lang w:val="en-SA" w:eastAsia="en-US"/>
        </w:rPr>
      </w:pPr>
      <w:r w:rsidRPr="00F30426">
        <w:rPr>
          <w:rFonts w:ascii="ff1" w:eastAsia="Times New Roman" w:hAnsi="ff1" w:cs="Times New Roman"/>
          <w:color w:val="231F20"/>
          <w:spacing w:val="-3"/>
          <w:sz w:val="48"/>
          <w:szCs w:val="48"/>
          <w:lang w:val="en-SA" w:eastAsia="en-US"/>
        </w:rPr>
        <w:t>able 1 Knowledge of dental therapists (*denotes correct response)</w:t>
      </w:r>
    </w:p>
    <w:p w14:paraId="27DBDE87" w14:textId="77777777" w:rsidR="00F30426" w:rsidRPr="00F30426" w:rsidRDefault="00F30426" w:rsidP="00F30426">
      <w:pPr>
        <w:spacing w:line="0" w:lineRule="auto"/>
        <w:rPr>
          <w:rFonts w:ascii="ff4" w:eastAsia="Times New Roman" w:hAnsi="ff4" w:cs="Times New Roman"/>
          <w:color w:val="231F20"/>
          <w:spacing w:val="-2"/>
          <w:sz w:val="41"/>
          <w:szCs w:val="41"/>
          <w:lang w:val="en-SA" w:eastAsia="en-US"/>
        </w:rPr>
      </w:pPr>
      <w:r w:rsidRPr="00F30426">
        <w:rPr>
          <w:rFonts w:ascii="ff4" w:eastAsia="Times New Roman" w:hAnsi="ff4" w:cs="Times New Roman"/>
          <w:color w:val="231F20"/>
          <w:spacing w:val="-2"/>
          <w:sz w:val="41"/>
          <w:szCs w:val="41"/>
          <w:lang w:val="en-SA" w:eastAsia="en-US"/>
        </w:rPr>
        <w:t>Statement Yes Don't know No</w:t>
      </w:r>
    </w:p>
    <w:p w14:paraId="38F49831" w14:textId="77777777" w:rsidR="00F30426" w:rsidRPr="00F30426" w:rsidRDefault="00F30426" w:rsidP="00F30426">
      <w:pPr>
        <w:spacing w:line="0" w:lineRule="auto"/>
        <w:rPr>
          <w:rFonts w:ascii="ff2" w:eastAsia="Times New Roman" w:hAnsi="ff2" w:cs="Times New Roman"/>
          <w:color w:val="231F20"/>
          <w:spacing w:val="-2"/>
          <w:sz w:val="48"/>
          <w:szCs w:val="48"/>
          <w:lang w:val="en-SA" w:eastAsia="en-US"/>
        </w:rPr>
      </w:pPr>
      <w:r w:rsidRPr="00F30426">
        <w:rPr>
          <w:rFonts w:ascii="ff2" w:eastAsia="Times New Roman" w:hAnsi="ff2" w:cs="Times New Roman"/>
          <w:color w:val="231F20"/>
          <w:spacing w:val="-2"/>
          <w:sz w:val="48"/>
          <w:szCs w:val="48"/>
          <w:lang w:val="en-SA" w:eastAsia="en-US"/>
        </w:rPr>
        <w:t>There is evidence that dental  105* (52.5%) 91 (45.5%) 4 (2%)</w:t>
      </w:r>
    </w:p>
    <w:p w14:paraId="1A7F5DA7" w14:textId="77777777" w:rsidR="00F30426" w:rsidRPr="00F30426" w:rsidRDefault="00F30426" w:rsidP="00F30426">
      <w:pPr>
        <w:spacing w:line="0" w:lineRule="auto"/>
        <w:rPr>
          <w:rFonts w:ascii="ff2" w:eastAsia="Times New Roman" w:hAnsi="ff2" w:cs="Times New Roman"/>
          <w:color w:val="231F20"/>
          <w:spacing w:val="-2"/>
          <w:sz w:val="48"/>
          <w:szCs w:val="48"/>
          <w:lang w:val="en-SA" w:eastAsia="en-US"/>
        </w:rPr>
      </w:pPr>
      <w:r w:rsidRPr="00F30426">
        <w:rPr>
          <w:rFonts w:ascii="ff2" w:eastAsia="Times New Roman" w:hAnsi="ff2" w:cs="Times New Roman"/>
          <w:color w:val="231F20"/>
          <w:spacing w:val="-2"/>
          <w:sz w:val="48"/>
          <w:szCs w:val="48"/>
          <w:lang w:val="en-SA" w:eastAsia="en-US"/>
        </w:rPr>
        <w:t>therapists can perform high quality work</w:t>
      </w:r>
    </w:p>
    <w:p w14:paraId="23389EF2" w14:textId="77777777" w:rsidR="00F30426" w:rsidRPr="00F30426" w:rsidRDefault="00F30426" w:rsidP="00F30426">
      <w:pPr>
        <w:spacing w:line="0" w:lineRule="auto"/>
        <w:rPr>
          <w:rFonts w:ascii="ff2" w:eastAsia="Times New Roman" w:hAnsi="ff2" w:cs="Times New Roman"/>
          <w:color w:val="231F20"/>
          <w:spacing w:val="-2"/>
          <w:sz w:val="48"/>
          <w:szCs w:val="48"/>
          <w:lang w:val="en-SA" w:eastAsia="en-US"/>
        </w:rPr>
      </w:pPr>
      <w:r w:rsidRPr="00F30426">
        <w:rPr>
          <w:rFonts w:ascii="ff2" w:eastAsia="Times New Roman" w:hAnsi="ff2" w:cs="Times New Roman"/>
          <w:color w:val="231F20"/>
          <w:spacing w:val="-2"/>
          <w:sz w:val="48"/>
          <w:szCs w:val="48"/>
          <w:lang w:val="en-SA" w:eastAsia="en-US"/>
        </w:rPr>
        <w:t>Therapists can only perform  58 (29%) 68 (34%) 74 * (37%)</w:t>
      </w:r>
    </w:p>
    <w:p w14:paraId="4E366422" w14:textId="77777777" w:rsidR="00F30426" w:rsidRPr="00F30426" w:rsidRDefault="00F30426" w:rsidP="00F30426">
      <w:pPr>
        <w:spacing w:line="0" w:lineRule="auto"/>
        <w:rPr>
          <w:rFonts w:ascii="ff2" w:eastAsia="Times New Roman" w:hAnsi="ff2" w:cs="Times New Roman"/>
          <w:color w:val="231F20"/>
          <w:spacing w:val="-2"/>
          <w:sz w:val="48"/>
          <w:szCs w:val="48"/>
          <w:lang w:val="en-SA" w:eastAsia="en-US"/>
        </w:rPr>
      </w:pPr>
      <w:r w:rsidRPr="00F30426">
        <w:rPr>
          <w:rFonts w:ascii="ff2" w:eastAsia="Times New Roman" w:hAnsi="ff2" w:cs="Times New Roman"/>
          <w:color w:val="231F20"/>
          <w:spacing w:val="-2"/>
          <w:sz w:val="48"/>
          <w:szCs w:val="48"/>
          <w:lang w:val="en-SA" w:eastAsia="en-US"/>
        </w:rPr>
        <w:t>operative procedures for children</w:t>
      </w:r>
    </w:p>
    <w:p w14:paraId="17AC4B5D" w14:textId="77777777" w:rsidR="00F30426" w:rsidRPr="00F30426" w:rsidRDefault="00F30426" w:rsidP="00F30426">
      <w:pPr>
        <w:spacing w:line="0" w:lineRule="auto"/>
        <w:rPr>
          <w:rFonts w:ascii="ff2" w:eastAsia="Times New Roman" w:hAnsi="ff2" w:cs="Times New Roman"/>
          <w:color w:val="231F20"/>
          <w:spacing w:val="-2"/>
          <w:sz w:val="48"/>
          <w:szCs w:val="48"/>
          <w:lang w:val="en-SA" w:eastAsia="en-US"/>
        </w:rPr>
      </w:pPr>
      <w:r w:rsidRPr="00F30426">
        <w:rPr>
          <w:rFonts w:ascii="ff2" w:eastAsia="Times New Roman" w:hAnsi="ff2" w:cs="Times New Roman"/>
          <w:color w:val="231F20"/>
          <w:spacing w:val="-2"/>
          <w:sz w:val="48"/>
          <w:szCs w:val="48"/>
          <w:lang w:val="en-SA" w:eastAsia="en-US"/>
        </w:rPr>
        <w:t>Therapists must work under the  118 (59%) 48 (24%) 34 * (17%)</w:t>
      </w:r>
    </w:p>
    <w:p w14:paraId="1CB227AE" w14:textId="78E11806" w:rsidR="00F1208A" w:rsidRPr="00483DBE" w:rsidRDefault="00F30426" w:rsidP="00483DBE">
      <w:pPr>
        <w:spacing w:line="0" w:lineRule="auto"/>
        <w:rPr>
          <w:rFonts w:ascii="ff2" w:eastAsia="Times New Roman" w:hAnsi="ff2" w:cs="Times New Roman"/>
          <w:color w:val="231F20"/>
          <w:spacing w:val="-2"/>
          <w:sz w:val="48"/>
          <w:szCs w:val="48"/>
          <w:lang w:val="en-SA" w:eastAsia="en-US"/>
        </w:rPr>
      </w:pPr>
      <w:r w:rsidRPr="00F30426">
        <w:rPr>
          <w:rFonts w:ascii="ff2" w:eastAsia="Times New Roman" w:hAnsi="ff2" w:cs="Times New Roman"/>
          <w:color w:val="231F20"/>
          <w:spacing w:val="-2"/>
          <w:sz w:val="48"/>
          <w:szCs w:val="48"/>
          <w:lang w:val="en-SA" w:eastAsia="en-US"/>
        </w:rPr>
        <w:t>direct supervision of a</w:t>
      </w:r>
    </w:p>
    <w:sectPr w:rsidR="00F1208A" w:rsidRPr="00483DBE" w:rsidSect="009B1C3E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88DED" w14:textId="77777777" w:rsidR="00E721B9" w:rsidRDefault="00E721B9" w:rsidP="001A5B38">
      <w:r>
        <w:separator/>
      </w:r>
    </w:p>
  </w:endnote>
  <w:endnote w:type="continuationSeparator" w:id="0">
    <w:p w14:paraId="12B2BF4F" w14:textId="77777777" w:rsidR="00E721B9" w:rsidRDefault="00E721B9" w:rsidP="001A5B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f1">
    <w:altName w:val="Cambria"/>
    <w:panose1 w:val="020B0604020202020204"/>
    <w:charset w:val="00"/>
    <w:family w:val="roman"/>
    <w:notTrueType/>
    <w:pitch w:val="default"/>
  </w:font>
  <w:font w:name="ff4">
    <w:altName w:val="Cambria"/>
    <w:panose1 w:val="020B0604020202020204"/>
    <w:charset w:val="00"/>
    <w:family w:val="roman"/>
    <w:notTrueType/>
    <w:pitch w:val="default"/>
  </w:font>
  <w:font w:name="ff2">
    <w:altName w:val="Cambria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8DE0B" w14:textId="77777777" w:rsidR="00C014D2" w:rsidRDefault="00C014D2" w:rsidP="00C014D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BB0086" w14:textId="77777777" w:rsidR="00C014D2" w:rsidRDefault="00C014D2" w:rsidP="00E176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44DD9" w14:textId="77777777" w:rsidR="00C014D2" w:rsidRDefault="00C014D2" w:rsidP="00C014D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6F0B5FF3" w14:textId="77777777" w:rsidR="00C014D2" w:rsidRDefault="00C014D2" w:rsidP="00E176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36850" w14:textId="77777777" w:rsidR="00E721B9" w:rsidRDefault="00E721B9" w:rsidP="001A5B38">
      <w:r>
        <w:separator/>
      </w:r>
    </w:p>
  </w:footnote>
  <w:footnote w:type="continuationSeparator" w:id="0">
    <w:p w14:paraId="703DD596" w14:textId="77777777" w:rsidR="00E721B9" w:rsidRDefault="00E721B9" w:rsidP="001A5B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7230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6514429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FEF6A2E"/>
    <w:multiLevelType w:val="multilevel"/>
    <w:tmpl w:val="8D240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321174"/>
    <w:multiLevelType w:val="hybridMultilevel"/>
    <w:tmpl w:val="CAC0D40E"/>
    <w:lvl w:ilvl="0" w:tplc="BD12FEB4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842D29"/>
    <w:multiLevelType w:val="hybridMultilevel"/>
    <w:tmpl w:val="5A0A9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AD2C8D"/>
    <w:multiLevelType w:val="hybridMultilevel"/>
    <w:tmpl w:val="BFBE6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4E3FCA"/>
    <w:multiLevelType w:val="hybridMultilevel"/>
    <w:tmpl w:val="B8400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305B91"/>
    <w:multiLevelType w:val="hybridMultilevel"/>
    <w:tmpl w:val="42FABF02"/>
    <w:lvl w:ilvl="0" w:tplc="389AFB02">
      <w:start w:val="1"/>
      <w:numFmt w:val="decimal"/>
      <w:lvlText w:val="%1-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9171EB"/>
    <w:multiLevelType w:val="multilevel"/>
    <w:tmpl w:val="2CCCD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93217402">
    <w:abstractNumId w:val="4"/>
  </w:num>
  <w:num w:numId="2" w16cid:durableId="423495258">
    <w:abstractNumId w:val="6"/>
  </w:num>
  <w:num w:numId="3" w16cid:durableId="1704206969">
    <w:abstractNumId w:val="5"/>
  </w:num>
  <w:num w:numId="4" w16cid:durableId="314452007">
    <w:abstractNumId w:val="0"/>
  </w:num>
  <w:num w:numId="5" w16cid:durableId="1808358578">
    <w:abstractNumId w:val="1"/>
  </w:num>
  <w:num w:numId="6" w16cid:durableId="1266763723">
    <w:abstractNumId w:val="8"/>
  </w:num>
  <w:num w:numId="7" w16cid:durableId="1394767341">
    <w:abstractNumId w:val="3"/>
  </w:num>
  <w:num w:numId="8" w16cid:durableId="905336060">
    <w:abstractNumId w:val="7"/>
  </w:num>
  <w:num w:numId="9" w16cid:durableId="4123621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EAE"/>
    <w:rsid w:val="00004E95"/>
    <w:rsid w:val="000061D3"/>
    <w:rsid w:val="00010330"/>
    <w:rsid w:val="00014835"/>
    <w:rsid w:val="00015001"/>
    <w:rsid w:val="0001537A"/>
    <w:rsid w:val="0002443F"/>
    <w:rsid w:val="00025A1F"/>
    <w:rsid w:val="000303E5"/>
    <w:rsid w:val="00033FEF"/>
    <w:rsid w:val="000412A9"/>
    <w:rsid w:val="000423FE"/>
    <w:rsid w:val="0004361E"/>
    <w:rsid w:val="00045FE9"/>
    <w:rsid w:val="00061255"/>
    <w:rsid w:val="000636A1"/>
    <w:rsid w:val="00064083"/>
    <w:rsid w:val="00070C96"/>
    <w:rsid w:val="0008170E"/>
    <w:rsid w:val="00082C7B"/>
    <w:rsid w:val="000848EB"/>
    <w:rsid w:val="000966EF"/>
    <w:rsid w:val="000A1912"/>
    <w:rsid w:val="000B2F65"/>
    <w:rsid w:val="000B70E5"/>
    <w:rsid w:val="000C4E3C"/>
    <w:rsid w:val="000C65BB"/>
    <w:rsid w:val="000D0734"/>
    <w:rsid w:val="000D167A"/>
    <w:rsid w:val="000D37D9"/>
    <w:rsid w:val="000D4CB1"/>
    <w:rsid w:val="000E30E2"/>
    <w:rsid w:val="000E32E4"/>
    <w:rsid w:val="000F4691"/>
    <w:rsid w:val="000F78B7"/>
    <w:rsid w:val="00106BC6"/>
    <w:rsid w:val="00113388"/>
    <w:rsid w:val="00122DDB"/>
    <w:rsid w:val="00122EF1"/>
    <w:rsid w:val="001247C9"/>
    <w:rsid w:val="00125C16"/>
    <w:rsid w:val="00130644"/>
    <w:rsid w:val="0013265E"/>
    <w:rsid w:val="00137326"/>
    <w:rsid w:val="00146C63"/>
    <w:rsid w:val="001511B2"/>
    <w:rsid w:val="00162931"/>
    <w:rsid w:val="00162D5C"/>
    <w:rsid w:val="00170149"/>
    <w:rsid w:val="00171CB5"/>
    <w:rsid w:val="001747A8"/>
    <w:rsid w:val="001821E8"/>
    <w:rsid w:val="00182515"/>
    <w:rsid w:val="00186197"/>
    <w:rsid w:val="00194FED"/>
    <w:rsid w:val="0019757F"/>
    <w:rsid w:val="001A1591"/>
    <w:rsid w:val="001A43BD"/>
    <w:rsid w:val="001A5055"/>
    <w:rsid w:val="001A5B38"/>
    <w:rsid w:val="001A7282"/>
    <w:rsid w:val="001A7517"/>
    <w:rsid w:val="001B1E7C"/>
    <w:rsid w:val="001B5D0F"/>
    <w:rsid w:val="001B5FC2"/>
    <w:rsid w:val="001B7371"/>
    <w:rsid w:val="001D582D"/>
    <w:rsid w:val="001E07EC"/>
    <w:rsid w:val="001F1CAB"/>
    <w:rsid w:val="001F5EAE"/>
    <w:rsid w:val="001F6787"/>
    <w:rsid w:val="00201861"/>
    <w:rsid w:val="00202D2E"/>
    <w:rsid w:val="002073DD"/>
    <w:rsid w:val="00210F06"/>
    <w:rsid w:val="0021129C"/>
    <w:rsid w:val="002147CE"/>
    <w:rsid w:val="002147EF"/>
    <w:rsid w:val="00216C00"/>
    <w:rsid w:val="0022703B"/>
    <w:rsid w:val="00233336"/>
    <w:rsid w:val="00242B8C"/>
    <w:rsid w:val="00246295"/>
    <w:rsid w:val="0025271A"/>
    <w:rsid w:val="002551E9"/>
    <w:rsid w:val="00256413"/>
    <w:rsid w:val="00264326"/>
    <w:rsid w:val="002673D5"/>
    <w:rsid w:val="002746DA"/>
    <w:rsid w:val="0027654F"/>
    <w:rsid w:val="00277DE1"/>
    <w:rsid w:val="002806CE"/>
    <w:rsid w:val="00286327"/>
    <w:rsid w:val="00295248"/>
    <w:rsid w:val="002A1559"/>
    <w:rsid w:val="002B647D"/>
    <w:rsid w:val="002C5F24"/>
    <w:rsid w:val="002C7720"/>
    <w:rsid w:val="002D1F76"/>
    <w:rsid w:val="002D646A"/>
    <w:rsid w:val="002E1C5E"/>
    <w:rsid w:val="002E3886"/>
    <w:rsid w:val="002E4EC4"/>
    <w:rsid w:val="002E7580"/>
    <w:rsid w:val="002F3D38"/>
    <w:rsid w:val="00313041"/>
    <w:rsid w:val="00321DE4"/>
    <w:rsid w:val="0032267B"/>
    <w:rsid w:val="00324C2F"/>
    <w:rsid w:val="00331127"/>
    <w:rsid w:val="003655D3"/>
    <w:rsid w:val="00374724"/>
    <w:rsid w:val="00374AAF"/>
    <w:rsid w:val="003759BC"/>
    <w:rsid w:val="00376A44"/>
    <w:rsid w:val="00376BC7"/>
    <w:rsid w:val="00381C12"/>
    <w:rsid w:val="003877AE"/>
    <w:rsid w:val="00390948"/>
    <w:rsid w:val="003959AB"/>
    <w:rsid w:val="00397951"/>
    <w:rsid w:val="003A60F9"/>
    <w:rsid w:val="003B30CD"/>
    <w:rsid w:val="003B3B36"/>
    <w:rsid w:val="003B6F35"/>
    <w:rsid w:val="003C3792"/>
    <w:rsid w:val="003C586C"/>
    <w:rsid w:val="003C5EFF"/>
    <w:rsid w:val="003C6CB6"/>
    <w:rsid w:val="003C7195"/>
    <w:rsid w:val="003D001C"/>
    <w:rsid w:val="003E3C20"/>
    <w:rsid w:val="003E553A"/>
    <w:rsid w:val="003E69FE"/>
    <w:rsid w:val="003F282A"/>
    <w:rsid w:val="003F5C74"/>
    <w:rsid w:val="003F7296"/>
    <w:rsid w:val="003F791A"/>
    <w:rsid w:val="00404C6A"/>
    <w:rsid w:val="00407F5B"/>
    <w:rsid w:val="004108CC"/>
    <w:rsid w:val="0041793A"/>
    <w:rsid w:val="00427CB5"/>
    <w:rsid w:val="00431425"/>
    <w:rsid w:val="00432808"/>
    <w:rsid w:val="004361B1"/>
    <w:rsid w:val="004533D2"/>
    <w:rsid w:val="00455152"/>
    <w:rsid w:val="004553AA"/>
    <w:rsid w:val="00455685"/>
    <w:rsid w:val="00473A23"/>
    <w:rsid w:val="0047586D"/>
    <w:rsid w:val="00477383"/>
    <w:rsid w:val="0048393D"/>
    <w:rsid w:val="00483DBE"/>
    <w:rsid w:val="0048554D"/>
    <w:rsid w:val="0049675E"/>
    <w:rsid w:val="00496CCD"/>
    <w:rsid w:val="004A016B"/>
    <w:rsid w:val="004A27C2"/>
    <w:rsid w:val="004A59D9"/>
    <w:rsid w:val="004A7D71"/>
    <w:rsid w:val="004A7DA3"/>
    <w:rsid w:val="004B013C"/>
    <w:rsid w:val="004B6796"/>
    <w:rsid w:val="004B6F5E"/>
    <w:rsid w:val="004C2261"/>
    <w:rsid w:val="004C2D42"/>
    <w:rsid w:val="004C50E6"/>
    <w:rsid w:val="004C6CD6"/>
    <w:rsid w:val="004D4A73"/>
    <w:rsid w:val="004E24E7"/>
    <w:rsid w:val="004E302E"/>
    <w:rsid w:val="004E3B6E"/>
    <w:rsid w:val="004E4773"/>
    <w:rsid w:val="004E6D29"/>
    <w:rsid w:val="00511CCC"/>
    <w:rsid w:val="00520148"/>
    <w:rsid w:val="00525894"/>
    <w:rsid w:val="00525F6E"/>
    <w:rsid w:val="0053289B"/>
    <w:rsid w:val="00536679"/>
    <w:rsid w:val="005443CA"/>
    <w:rsid w:val="0055079C"/>
    <w:rsid w:val="005520A5"/>
    <w:rsid w:val="00553EC8"/>
    <w:rsid w:val="005568B2"/>
    <w:rsid w:val="00557464"/>
    <w:rsid w:val="00577025"/>
    <w:rsid w:val="0059404F"/>
    <w:rsid w:val="00595018"/>
    <w:rsid w:val="0059608E"/>
    <w:rsid w:val="005969BF"/>
    <w:rsid w:val="005A03A3"/>
    <w:rsid w:val="005A0537"/>
    <w:rsid w:val="005A0B9A"/>
    <w:rsid w:val="005B0846"/>
    <w:rsid w:val="005C3410"/>
    <w:rsid w:val="005C3D3B"/>
    <w:rsid w:val="005C68FC"/>
    <w:rsid w:val="005E1B48"/>
    <w:rsid w:val="005E2A02"/>
    <w:rsid w:val="005F2340"/>
    <w:rsid w:val="005F65B2"/>
    <w:rsid w:val="005F6B49"/>
    <w:rsid w:val="006018EA"/>
    <w:rsid w:val="00602115"/>
    <w:rsid w:val="00604E8A"/>
    <w:rsid w:val="006052C2"/>
    <w:rsid w:val="00605EB7"/>
    <w:rsid w:val="006204D0"/>
    <w:rsid w:val="00620DE2"/>
    <w:rsid w:val="00622A78"/>
    <w:rsid w:val="0062649E"/>
    <w:rsid w:val="006340EB"/>
    <w:rsid w:val="006442CD"/>
    <w:rsid w:val="0065099E"/>
    <w:rsid w:val="006526EA"/>
    <w:rsid w:val="00657CD4"/>
    <w:rsid w:val="006603C4"/>
    <w:rsid w:val="00661B46"/>
    <w:rsid w:val="00670C7F"/>
    <w:rsid w:val="00676D94"/>
    <w:rsid w:val="00677921"/>
    <w:rsid w:val="00682F45"/>
    <w:rsid w:val="00684A3B"/>
    <w:rsid w:val="00690412"/>
    <w:rsid w:val="0069548A"/>
    <w:rsid w:val="00697BC4"/>
    <w:rsid w:val="006B2514"/>
    <w:rsid w:val="006B519F"/>
    <w:rsid w:val="006C479D"/>
    <w:rsid w:val="006D1BD2"/>
    <w:rsid w:val="006D2EC7"/>
    <w:rsid w:val="006E6115"/>
    <w:rsid w:val="006F0284"/>
    <w:rsid w:val="006F08D4"/>
    <w:rsid w:val="006F1D8F"/>
    <w:rsid w:val="006F28E5"/>
    <w:rsid w:val="006F470C"/>
    <w:rsid w:val="006F5FA5"/>
    <w:rsid w:val="006F7671"/>
    <w:rsid w:val="00700E37"/>
    <w:rsid w:val="0072440A"/>
    <w:rsid w:val="00731081"/>
    <w:rsid w:val="007318FA"/>
    <w:rsid w:val="00736F20"/>
    <w:rsid w:val="0075067B"/>
    <w:rsid w:val="00752BB5"/>
    <w:rsid w:val="00754C1F"/>
    <w:rsid w:val="0076585D"/>
    <w:rsid w:val="007674FB"/>
    <w:rsid w:val="0077173B"/>
    <w:rsid w:val="00775DCB"/>
    <w:rsid w:val="0077739A"/>
    <w:rsid w:val="00787FB5"/>
    <w:rsid w:val="0079045D"/>
    <w:rsid w:val="007928A4"/>
    <w:rsid w:val="007939B0"/>
    <w:rsid w:val="00797543"/>
    <w:rsid w:val="007A514C"/>
    <w:rsid w:val="007A5CA1"/>
    <w:rsid w:val="007B0FEF"/>
    <w:rsid w:val="007D5DBF"/>
    <w:rsid w:val="007D6283"/>
    <w:rsid w:val="007D6E8D"/>
    <w:rsid w:val="007E3645"/>
    <w:rsid w:val="007F33B2"/>
    <w:rsid w:val="007F41DF"/>
    <w:rsid w:val="007F6DC5"/>
    <w:rsid w:val="0080128E"/>
    <w:rsid w:val="00803173"/>
    <w:rsid w:val="00816D2D"/>
    <w:rsid w:val="00830085"/>
    <w:rsid w:val="0083152B"/>
    <w:rsid w:val="00832CC4"/>
    <w:rsid w:val="00833DEC"/>
    <w:rsid w:val="00835C43"/>
    <w:rsid w:val="00844CD7"/>
    <w:rsid w:val="00845C08"/>
    <w:rsid w:val="00850307"/>
    <w:rsid w:val="00851292"/>
    <w:rsid w:val="008579EA"/>
    <w:rsid w:val="00876F0A"/>
    <w:rsid w:val="00884C39"/>
    <w:rsid w:val="008852FB"/>
    <w:rsid w:val="008957DA"/>
    <w:rsid w:val="008965CF"/>
    <w:rsid w:val="008968CF"/>
    <w:rsid w:val="008A0D9D"/>
    <w:rsid w:val="008A6B44"/>
    <w:rsid w:val="008B370F"/>
    <w:rsid w:val="008B45AB"/>
    <w:rsid w:val="008B5462"/>
    <w:rsid w:val="008C4063"/>
    <w:rsid w:val="008D143A"/>
    <w:rsid w:val="008D36D7"/>
    <w:rsid w:val="008D6622"/>
    <w:rsid w:val="008E0248"/>
    <w:rsid w:val="008E7708"/>
    <w:rsid w:val="009024B3"/>
    <w:rsid w:val="00903612"/>
    <w:rsid w:val="00906030"/>
    <w:rsid w:val="00906BE5"/>
    <w:rsid w:val="0091373B"/>
    <w:rsid w:val="009166F0"/>
    <w:rsid w:val="00922E0C"/>
    <w:rsid w:val="0093135C"/>
    <w:rsid w:val="00931FD4"/>
    <w:rsid w:val="009348B2"/>
    <w:rsid w:val="009363CA"/>
    <w:rsid w:val="00936409"/>
    <w:rsid w:val="0093704A"/>
    <w:rsid w:val="0093778B"/>
    <w:rsid w:val="00940090"/>
    <w:rsid w:val="00941E52"/>
    <w:rsid w:val="00942C17"/>
    <w:rsid w:val="009454EB"/>
    <w:rsid w:val="009456EF"/>
    <w:rsid w:val="00951FFB"/>
    <w:rsid w:val="009522DF"/>
    <w:rsid w:val="00952A6A"/>
    <w:rsid w:val="009567E7"/>
    <w:rsid w:val="009606CC"/>
    <w:rsid w:val="009640CB"/>
    <w:rsid w:val="009667DC"/>
    <w:rsid w:val="00971E2F"/>
    <w:rsid w:val="00972487"/>
    <w:rsid w:val="009737B9"/>
    <w:rsid w:val="00975135"/>
    <w:rsid w:val="009771B1"/>
    <w:rsid w:val="00977D75"/>
    <w:rsid w:val="0098222B"/>
    <w:rsid w:val="009943BF"/>
    <w:rsid w:val="00997D4F"/>
    <w:rsid w:val="009A2CD7"/>
    <w:rsid w:val="009A2F3A"/>
    <w:rsid w:val="009A4392"/>
    <w:rsid w:val="009A533B"/>
    <w:rsid w:val="009B1C3E"/>
    <w:rsid w:val="009B58EA"/>
    <w:rsid w:val="009B636D"/>
    <w:rsid w:val="009B6751"/>
    <w:rsid w:val="009B679A"/>
    <w:rsid w:val="009C3641"/>
    <w:rsid w:val="009C4A87"/>
    <w:rsid w:val="009C7B8F"/>
    <w:rsid w:val="009D32F4"/>
    <w:rsid w:val="009D7665"/>
    <w:rsid w:val="009E1675"/>
    <w:rsid w:val="009E7414"/>
    <w:rsid w:val="009F0C92"/>
    <w:rsid w:val="00A0539D"/>
    <w:rsid w:val="00A06C0A"/>
    <w:rsid w:val="00A10564"/>
    <w:rsid w:val="00A200E6"/>
    <w:rsid w:val="00A24E32"/>
    <w:rsid w:val="00A32511"/>
    <w:rsid w:val="00A42A26"/>
    <w:rsid w:val="00A522F8"/>
    <w:rsid w:val="00A56058"/>
    <w:rsid w:val="00A84961"/>
    <w:rsid w:val="00A85D75"/>
    <w:rsid w:val="00A957E2"/>
    <w:rsid w:val="00A9711E"/>
    <w:rsid w:val="00AA1426"/>
    <w:rsid w:val="00AA364D"/>
    <w:rsid w:val="00AB3CD4"/>
    <w:rsid w:val="00AB7E6D"/>
    <w:rsid w:val="00AC3A33"/>
    <w:rsid w:val="00AD2F86"/>
    <w:rsid w:val="00AD5884"/>
    <w:rsid w:val="00AD740F"/>
    <w:rsid w:val="00AE27DF"/>
    <w:rsid w:val="00AE2E63"/>
    <w:rsid w:val="00AE4784"/>
    <w:rsid w:val="00AF2FED"/>
    <w:rsid w:val="00AF325C"/>
    <w:rsid w:val="00B04682"/>
    <w:rsid w:val="00B071AF"/>
    <w:rsid w:val="00B10A91"/>
    <w:rsid w:val="00B1669E"/>
    <w:rsid w:val="00B26184"/>
    <w:rsid w:val="00B261DA"/>
    <w:rsid w:val="00B3035C"/>
    <w:rsid w:val="00B32E19"/>
    <w:rsid w:val="00B70D74"/>
    <w:rsid w:val="00B74F4D"/>
    <w:rsid w:val="00B764D1"/>
    <w:rsid w:val="00B84629"/>
    <w:rsid w:val="00B84D33"/>
    <w:rsid w:val="00B84DD4"/>
    <w:rsid w:val="00B93451"/>
    <w:rsid w:val="00BA6B15"/>
    <w:rsid w:val="00BB4C5A"/>
    <w:rsid w:val="00BB7130"/>
    <w:rsid w:val="00BC61D4"/>
    <w:rsid w:val="00BF1650"/>
    <w:rsid w:val="00BF2262"/>
    <w:rsid w:val="00BF695B"/>
    <w:rsid w:val="00BF7A69"/>
    <w:rsid w:val="00BF7C5E"/>
    <w:rsid w:val="00C014D2"/>
    <w:rsid w:val="00C1098D"/>
    <w:rsid w:val="00C15B62"/>
    <w:rsid w:val="00C15BD8"/>
    <w:rsid w:val="00C16494"/>
    <w:rsid w:val="00C2133B"/>
    <w:rsid w:val="00C2574A"/>
    <w:rsid w:val="00C32389"/>
    <w:rsid w:val="00C32D38"/>
    <w:rsid w:val="00C343D2"/>
    <w:rsid w:val="00C357DD"/>
    <w:rsid w:val="00C3782C"/>
    <w:rsid w:val="00C50BF4"/>
    <w:rsid w:val="00C51A9D"/>
    <w:rsid w:val="00C55498"/>
    <w:rsid w:val="00C610D4"/>
    <w:rsid w:val="00C638DE"/>
    <w:rsid w:val="00C67755"/>
    <w:rsid w:val="00C7284D"/>
    <w:rsid w:val="00C74D84"/>
    <w:rsid w:val="00C82D1A"/>
    <w:rsid w:val="00C918BD"/>
    <w:rsid w:val="00C94466"/>
    <w:rsid w:val="00C94900"/>
    <w:rsid w:val="00CA0C0B"/>
    <w:rsid w:val="00CA6BA4"/>
    <w:rsid w:val="00CB5326"/>
    <w:rsid w:val="00CC0D57"/>
    <w:rsid w:val="00CC42FE"/>
    <w:rsid w:val="00CD0362"/>
    <w:rsid w:val="00CD1470"/>
    <w:rsid w:val="00CD4B94"/>
    <w:rsid w:val="00CD4BEC"/>
    <w:rsid w:val="00CE179E"/>
    <w:rsid w:val="00CE6886"/>
    <w:rsid w:val="00CF03E1"/>
    <w:rsid w:val="00CF2EF2"/>
    <w:rsid w:val="00D06C7F"/>
    <w:rsid w:val="00D13C5E"/>
    <w:rsid w:val="00D14FA9"/>
    <w:rsid w:val="00D24F04"/>
    <w:rsid w:val="00D255E3"/>
    <w:rsid w:val="00D30347"/>
    <w:rsid w:val="00D32902"/>
    <w:rsid w:val="00D42B20"/>
    <w:rsid w:val="00D463D7"/>
    <w:rsid w:val="00D52E19"/>
    <w:rsid w:val="00D55A61"/>
    <w:rsid w:val="00D55CB8"/>
    <w:rsid w:val="00D568D3"/>
    <w:rsid w:val="00D57FED"/>
    <w:rsid w:val="00D7067A"/>
    <w:rsid w:val="00D74D0B"/>
    <w:rsid w:val="00D85D69"/>
    <w:rsid w:val="00D86116"/>
    <w:rsid w:val="00D87B94"/>
    <w:rsid w:val="00D9668B"/>
    <w:rsid w:val="00DA01DD"/>
    <w:rsid w:val="00DA0ED2"/>
    <w:rsid w:val="00DA1367"/>
    <w:rsid w:val="00DA2499"/>
    <w:rsid w:val="00DA26FA"/>
    <w:rsid w:val="00DA3023"/>
    <w:rsid w:val="00DA5272"/>
    <w:rsid w:val="00DA5D7B"/>
    <w:rsid w:val="00DB3EAA"/>
    <w:rsid w:val="00DC015B"/>
    <w:rsid w:val="00DC3793"/>
    <w:rsid w:val="00DC722A"/>
    <w:rsid w:val="00DC79DF"/>
    <w:rsid w:val="00DC7E7B"/>
    <w:rsid w:val="00DD031A"/>
    <w:rsid w:val="00DD2863"/>
    <w:rsid w:val="00DD64D5"/>
    <w:rsid w:val="00DE5F53"/>
    <w:rsid w:val="00DF0D14"/>
    <w:rsid w:val="00DF4884"/>
    <w:rsid w:val="00DF7284"/>
    <w:rsid w:val="00E0227A"/>
    <w:rsid w:val="00E1218D"/>
    <w:rsid w:val="00E17607"/>
    <w:rsid w:val="00E21730"/>
    <w:rsid w:val="00E2209B"/>
    <w:rsid w:val="00E22635"/>
    <w:rsid w:val="00E22769"/>
    <w:rsid w:val="00E2467B"/>
    <w:rsid w:val="00E25204"/>
    <w:rsid w:val="00E41224"/>
    <w:rsid w:val="00E46956"/>
    <w:rsid w:val="00E51693"/>
    <w:rsid w:val="00E5400D"/>
    <w:rsid w:val="00E5528B"/>
    <w:rsid w:val="00E56A83"/>
    <w:rsid w:val="00E57738"/>
    <w:rsid w:val="00E63B37"/>
    <w:rsid w:val="00E721B9"/>
    <w:rsid w:val="00E74577"/>
    <w:rsid w:val="00E8551D"/>
    <w:rsid w:val="00E90FD8"/>
    <w:rsid w:val="00E91340"/>
    <w:rsid w:val="00EA3812"/>
    <w:rsid w:val="00EA732B"/>
    <w:rsid w:val="00EB1A1D"/>
    <w:rsid w:val="00EB1BAC"/>
    <w:rsid w:val="00EB2E17"/>
    <w:rsid w:val="00EB3F3E"/>
    <w:rsid w:val="00EC22BC"/>
    <w:rsid w:val="00EC503F"/>
    <w:rsid w:val="00ED0182"/>
    <w:rsid w:val="00ED3CBD"/>
    <w:rsid w:val="00ED667D"/>
    <w:rsid w:val="00ED7873"/>
    <w:rsid w:val="00EE43ED"/>
    <w:rsid w:val="00EF5877"/>
    <w:rsid w:val="00F0196B"/>
    <w:rsid w:val="00F03988"/>
    <w:rsid w:val="00F066E4"/>
    <w:rsid w:val="00F119AB"/>
    <w:rsid w:val="00F11E94"/>
    <w:rsid w:val="00F1208A"/>
    <w:rsid w:val="00F122DE"/>
    <w:rsid w:val="00F12736"/>
    <w:rsid w:val="00F2317B"/>
    <w:rsid w:val="00F25643"/>
    <w:rsid w:val="00F26131"/>
    <w:rsid w:val="00F30426"/>
    <w:rsid w:val="00F30E6E"/>
    <w:rsid w:val="00F332FA"/>
    <w:rsid w:val="00F40901"/>
    <w:rsid w:val="00F42491"/>
    <w:rsid w:val="00F42B2D"/>
    <w:rsid w:val="00F44BB3"/>
    <w:rsid w:val="00F60FB0"/>
    <w:rsid w:val="00F634B3"/>
    <w:rsid w:val="00F66473"/>
    <w:rsid w:val="00F73E22"/>
    <w:rsid w:val="00F756E6"/>
    <w:rsid w:val="00F77D31"/>
    <w:rsid w:val="00F805D9"/>
    <w:rsid w:val="00F80773"/>
    <w:rsid w:val="00F84C43"/>
    <w:rsid w:val="00F84EED"/>
    <w:rsid w:val="00F96E5F"/>
    <w:rsid w:val="00F9713C"/>
    <w:rsid w:val="00F97C10"/>
    <w:rsid w:val="00FA039B"/>
    <w:rsid w:val="00FB7CF1"/>
    <w:rsid w:val="00FC160D"/>
    <w:rsid w:val="00FC6008"/>
    <w:rsid w:val="00FC70F2"/>
    <w:rsid w:val="00FD4237"/>
    <w:rsid w:val="00FE1216"/>
    <w:rsid w:val="00FE74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B0B813"/>
  <w15:docId w15:val="{74B5C86B-E1FA-4D46-B8C9-44F7A6FEC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1" w:uiPriority="9" w:qFormat="1"/>
    <w:lsdException w:name="heading 2" w:uiPriority="9" w:qFormat="1"/>
    <w:lsdException w:name="heading 3" w:semiHidden="1"/>
    <w:lsdException w:name="heading 4" w:semiHidden="1"/>
    <w:lsdException w:name="heading 5" w:semiHidden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/>
    <w:lsdException w:name="List Number 3" w:semiHidden="1" w:unhideWhenUsed="1"/>
    <w:lsdException w:name="List Number 4" w:semiHidden="1" w:unhideWhenUsed="1"/>
    <w:lsdException w:name="List Number 5" w:semiHidden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/>
    <w:lsdException w:name="Block Text" w:semiHidden="1"/>
    <w:lsdException w:name="Hyperlink" w:semiHidden="1" w:uiPriority="99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6494"/>
  </w:style>
  <w:style w:type="paragraph" w:styleId="Heading1">
    <w:name w:val="heading 1"/>
    <w:basedOn w:val="Normal"/>
    <w:link w:val="Heading1Char"/>
    <w:uiPriority w:val="9"/>
    <w:qFormat/>
    <w:rsid w:val="002C772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SA" w:eastAsia="en-US"/>
    </w:rPr>
  </w:style>
  <w:style w:type="paragraph" w:styleId="Heading2">
    <w:name w:val="heading 2"/>
    <w:basedOn w:val="Normal"/>
    <w:link w:val="Heading2Char"/>
    <w:uiPriority w:val="9"/>
    <w:qFormat/>
    <w:rsid w:val="002C7720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S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5E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EA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EAE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E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EAE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1F5EA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94466"/>
    <w:pPr>
      <w:spacing w:before="100" w:beforeAutospacing="1" w:after="100" w:afterAutospacing="1"/>
    </w:pPr>
    <w:rPr>
      <w:rFonts w:ascii="Times New Roman" w:eastAsiaTheme="minorHAnsi" w:hAnsi="Times New Roman" w:cs="Times New Roman"/>
    </w:rPr>
  </w:style>
  <w:style w:type="paragraph" w:styleId="ListParagraph">
    <w:name w:val="List Paragraph"/>
    <w:basedOn w:val="Normal"/>
    <w:uiPriority w:val="34"/>
    <w:qFormat/>
    <w:rsid w:val="00C94466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rsid w:val="008D66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D6622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775DCB"/>
  </w:style>
  <w:style w:type="paragraph" w:styleId="Revision">
    <w:name w:val="Revision"/>
    <w:hidden/>
    <w:semiHidden/>
    <w:rsid w:val="00B071AF"/>
  </w:style>
  <w:style w:type="paragraph" w:styleId="Footer">
    <w:name w:val="footer"/>
    <w:basedOn w:val="Normal"/>
    <w:link w:val="FooterChar"/>
    <w:unhideWhenUsed/>
    <w:rsid w:val="001A5B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1A5B38"/>
  </w:style>
  <w:style w:type="character" w:styleId="PageNumber">
    <w:name w:val="page number"/>
    <w:basedOn w:val="DefaultParagraphFont"/>
    <w:semiHidden/>
    <w:unhideWhenUsed/>
    <w:rsid w:val="001A5B38"/>
  </w:style>
  <w:style w:type="character" w:styleId="Strong">
    <w:name w:val="Strong"/>
    <w:basedOn w:val="DefaultParagraphFont"/>
    <w:uiPriority w:val="22"/>
    <w:qFormat/>
    <w:rsid w:val="001821E8"/>
    <w:rPr>
      <w:b/>
      <w:bCs/>
    </w:rPr>
  </w:style>
  <w:style w:type="character" w:styleId="Hyperlink">
    <w:name w:val="Hyperlink"/>
    <w:basedOn w:val="DefaultParagraphFont"/>
    <w:uiPriority w:val="99"/>
    <w:unhideWhenUsed/>
    <w:rsid w:val="00FE749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nhideWhenUsed/>
    <w:rsid w:val="00B70D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70D74"/>
  </w:style>
  <w:style w:type="character" w:customStyle="1" w:styleId="a">
    <w:name w:val="_"/>
    <w:basedOn w:val="DefaultParagraphFont"/>
    <w:rsid w:val="00F30426"/>
  </w:style>
  <w:style w:type="character" w:customStyle="1" w:styleId="Heading1Char">
    <w:name w:val="Heading 1 Char"/>
    <w:basedOn w:val="DefaultParagraphFont"/>
    <w:link w:val="Heading1"/>
    <w:uiPriority w:val="9"/>
    <w:rsid w:val="002C7720"/>
    <w:rPr>
      <w:rFonts w:ascii="Times New Roman" w:eastAsia="Times New Roman" w:hAnsi="Times New Roman" w:cs="Times New Roman"/>
      <w:b/>
      <w:bCs/>
      <w:kern w:val="36"/>
      <w:sz w:val="48"/>
      <w:szCs w:val="48"/>
      <w:lang w:val="en-S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C7720"/>
    <w:rPr>
      <w:rFonts w:ascii="Times New Roman" w:eastAsia="Times New Roman" w:hAnsi="Times New Roman" w:cs="Times New Roman"/>
      <w:b/>
      <w:bCs/>
      <w:sz w:val="36"/>
      <w:szCs w:val="36"/>
      <w:lang w:val="en-SA" w:eastAsia="en-US"/>
    </w:rPr>
  </w:style>
  <w:style w:type="character" w:customStyle="1" w:styleId="authors-list-item">
    <w:name w:val="authors-list-item"/>
    <w:basedOn w:val="DefaultParagraphFont"/>
    <w:rsid w:val="002C7720"/>
  </w:style>
  <w:style w:type="character" w:customStyle="1" w:styleId="author-sup-separator">
    <w:name w:val="author-sup-separator"/>
    <w:basedOn w:val="DefaultParagraphFont"/>
    <w:rsid w:val="002C7720"/>
  </w:style>
  <w:style w:type="character" w:customStyle="1" w:styleId="comma">
    <w:name w:val="comma"/>
    <w:basedOn w:val="DefaultParagraphFont"/>
    <w:rsid w:val="002C7720"/>
  </w:style>
  <w:style w:type="character" w:customStyle="1" w:styleId="Title1">
    <w:name w:val="Title1"/>
    <w:basedOn w:val="DefaultParagraphFont"/>
    <w:rsid w:val="002C7720"/>
  </w:style>
  <w:style w:type="character" w:customStyle="1" w:styleId="identifier">
    <w:name w:val="identifier"/>
    <w:basedOn w:val="DefaultParagraphFont"/>
    <w:rsid w:val="002C7720"/>
  </w:style>
  <w:style w:type="character" w:customStyle="1" w:styleId="id-label">
    <w:name w:val="id-label"/>
    <w:basedOn w:val="DefaultParagraphFont"/>
    <w:rsid w:val="002C7720"/>
  </w:style>
  <w:style w:type="character" w:customStyle="1" w:styleId="Title2">
    <w:name w:val="Title2"/>
    <w:basedOn w:val="DefaultParagraphFont"/>
    <w:rsid w:val="007D5DBF"/>
  </w:style>
  <w:style w:type="character" w:styleId="PlaceholderText">
    <w:name w:val="Placeholder Text"/>
    <w:basedOn w:val="DefaultParagraphFont"/>
    <w:rsid w:val="0018619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8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9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03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08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47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4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89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2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38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9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07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3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8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18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5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6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63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01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42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51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9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98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54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26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1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93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4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55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8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17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95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20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3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4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23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9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9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1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5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5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9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54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86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1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65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73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1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0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66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9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68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77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4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6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67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14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0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25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2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20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0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27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60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7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1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17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36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29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4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43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37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94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9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8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8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20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39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07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55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862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20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77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671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274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0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6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54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49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89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3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92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96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4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7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6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38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7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0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1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26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5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7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97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7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2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47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26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7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9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37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7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51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79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21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9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66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44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40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82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7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4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68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49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07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3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1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15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9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1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76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00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57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7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48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80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14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52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48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04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84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1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0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7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2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29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66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60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06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41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7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68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7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5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5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8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1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40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6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97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49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1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9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8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9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9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48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57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6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54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0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8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61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04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64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07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72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45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38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5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74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25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13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4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76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1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07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2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89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9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0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7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06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32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5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40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0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12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91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02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39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59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9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53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0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02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3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4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3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9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5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17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0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90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99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1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21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48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7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5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2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4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92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9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3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72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83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50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73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70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9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5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67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2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14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8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32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42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60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7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00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0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3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8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1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87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7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0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34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9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83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5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95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6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52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79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3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4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79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0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78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42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08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37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2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58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2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2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98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69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0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5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00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44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4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1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26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37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5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02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96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49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0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73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57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45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437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9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59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3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8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7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32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23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33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9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9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2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60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0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9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9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74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5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77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7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65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9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5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2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01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7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49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54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C87B00-C351-AD4A-9AD4-47551700F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nd Alrefai</dc:creator>
  <cp:lastModifiedBy>EHAB NAFEA M ALSHOUIBI</cp:lastModifiedBy>
  <cp:revision>2</cp:revision>
  <dcterms:created xsi:type="dcterms:W3CDTF">2022-11-05T08:23:00Z</dcterms:created>
  <dcterms:modified xsi:type="dcterms:W3CDTF">2022-11-05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7780b53-151b-35a2-82b9-29ec7615180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harvard1</vt:lpwstr>
  </property>
</Properties>
</file>